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7F0AC" w14:textId="77777777" w:rsidR="00214858" w:rsidRDefault="00214858" w:rsidP="00357D58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C78D16F" w14:textId="0DC2DC3E" w:rsidR="00F2085E" w:rsidRPr="001A511E" w:rsidRDefault="00BA18F0" w:rsidP="00357D58">
      <w:pPr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pplemental table S1. Sen</w:t>
      </w:r>
      <w:r w:rsidR="0014298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itivity analysis of CGT. GLM-</w:t>
      </w:r>
      <w:proofErr w:type="spellStart"/>
      <w:r w:rsidR="0014298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alyzis</w:t>
      </w:r>
      <w:proofErr w:type="spellEnd"/>
      <w:r w:rsidR="0014298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with ITT-approaches.</w:t>
      </w:r>
    </w:p>
    <w:tbl>
      <w:tblPr>
        <w:tblW w:w="13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964"/>
        <w:gridCol w:w="907"/>
        <w:gridCol w:w="1389"/>
        <w:gridCol w:w="1294"/>
        <w:gridCol w:w="1559"/>
        <w:gridCol w:w="1418"/>
        <w:gridCol w:w="1418"/>
      </w:tblGrid>
      <w:tr w:rsidR="00142984" w:rsidRPr="00EB4280" w14:paraId="34C85EA1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2EB892" w14:textId="77777777" w:rsidR="00142984" w:rsidRPr="00EB4280" w:rsidRDefault="00142984" w:rsidP="00EC7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Paramet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B9DE5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5206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08CA76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4BEFCD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R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3B6AA1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ower 95% CI of OR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076968D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pper 95% CI of 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7A8700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GT at follow-u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9D46E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95% C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775A1A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  <w:r w:rsidRPr="00EB42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95% CI</w:t>
            </w:r>
          </w:p>
        </w:tc>
      </w:tr>
      <w:tr w:rsidR="00142984" w:rsidRPr="00FE1D61" w14:paraId="30DDE9F8" w14:textId="77777777" w:rsidTr="0054266B">
        <w:trPr>
          <w:trHeight w:val="290"/>
        </w:trPr>
        <w:tc>
          <w:tcPr>
            <w:tcW w:w="13622" w:type="dxa"/>
            <w:gridSpan w:val="10"/>
            <w:shd w:val="clear" w:color="auto" w:fill="auto"/>
            <w:noWrap/>
            <w:vAlign w:val="bottom"/>
          </w:tcPr>
          <w:p w14:paraId="7C8C63CF" w14:textId="46745B73" w:rsidR="00142984" w:rsidRPr="00EB4280" w:rsidRDefault="00D75898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T: imputation by </w:t>
            </w:r>
            <w:r w:rsidRPr="00EC7A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ation-Maximization (EM) algorithm</w:t>
            </w:r>
          </w:p>
        </w:tc>
      </w:tr>
      <w:tr w:rsidR="00142984" w:rsidRPr="00EB4280" w14:paraId="72D2656A" w14:textId="77777777" w:rsidTr="0054266B">
        <w:trPr>
          <w:trHeight w:val="290"/>
        </w:trPr>
        <w:tc>
          <w:tcPr>
            <w:tcW w:w="13622" w:type="dxa"/>
            <w:gridSpan w:val="10"/>
            <w:shd w:val="clear" w:color="auto" w:fill="auto"/>
            <w:noWrap/>
            <w:vAlign w:val="bottom"/>
          </w:tcPr>
          <w:p w14:paraId="05E30F66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All</w:t>
            </w:r>
          </w:p>
        </w:tc>
      </w:tr>
      <w:tr w:rsidR="00AC2005" w:rsidRPr="00EB4280" w14:paraId="782C9809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9B68892" w14:textId="77777777" w:rsidR="00AC2005" w:rsidRPr="00EB4280" w:rsidRDefault="00AC2005" w:rsidP="00AC2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22D39" w14:textId="61031B39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,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AD9190" w14:textId="3E6B4200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1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B62172" w14:textId="77F65A4D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  <w:r w:rsidR="007F6D06">
              <w:rPr>
                <w:rFonts w:ascii="Aptos Narrow" w:hAnsi="Aptos Narrow"/>
                <w:b/>
                <w:bCs/>
                <w:color w:val="000000"/>
              </w:rPr>
              <w:t>.</w:t>
            </w:r>
            <w:r>
              <w:rPr>
                <w:rFonts w:ascii="Aptos Narrow" w:hAnsi="Aptos Narrow"/>
                <w:b/>
                <w:bCs/>
                <w:color w:val="000000"/>
              </w:rPr>
              <w:t>3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2DEDFB" w14:textId="606496C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0F6850" w14:textId="2FE85171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218C64" w14:textId="6D058A1D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3D589" w14:textId="2A0C330C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,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F3B055" w14:textId="2AB0D875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,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C04BE5" w14:textId="2FBA04EA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4,7</w:t>
            </w:r>
          </w:p>
        </w:tc>
      </w:tr>
      <w:tr w:rsidR="00AC2005" w:rsidRPr="00EB4280" w14:paraId="54691631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1D18E2C" w14:textId="77777777" w:rsidR="00AC2005" w:rsidRPr="00EB4280" w:rsidRDefault="00AC2005" w:rsidP="00AC2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82665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5C68F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8CF3BEE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13B0D72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17FD584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02EC940" w14:textId="77777777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B5ABE" w14:textId="61D6E210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9,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4FCBD" w14:textId="4B19251E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,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608207" w14:textId="28EAE2ED" w:rsidR="00AC2005" w:rsidRPr="00EB4280" w:rsidRDefault="00AC2005" w:rsidP="00AC2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3,9</w:t>
            </w:r>
          </w:p>
        </w:tc>
      </w:tr>
      <w:tr w:rsidR="00142984" w:rsidRPr="00EB4280" w14:paraId="4EE0B61C" w14:textId="77777777" w:rsidTr="0054266B">
        <w:trPr>
          <w:trHeight w:val="290"/>
        </w:trPr>
        <w:tc>
          <w:tcPr>
            <w:tcW w:w="13622" w:type="dxa"/>
            <w:gridSpan w:val="10"/>
            <w:shd w:val="clear" w:color="auto" w:fill="auto"/>
            <w:noWrap/>
            <w:vAlign w:val="bottom"/>
            <w:hideMark/>
          </w:tcPr>
          <w:p w14:paraId="19723ED2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Dementia</w:t>
            </w:r>
            <w:proofErr w:type="spellEnd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units</w:t>
            </w:r>
            <w:proofErr w:type="spellEnd"/>
          </w:p>
        </w:tc>
      </w:tr>
      <w:tr w:rsidR="00142984" w:rsidRPr="00EB4280" w14:paraId="1A97F772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6A2E856" w14:textId="77777777" w:rsidR="00142984" w:rsidRPr="00EB4280" w:rsidRDefault="00142984" w:rsidP="00EC7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B808D4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781D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7CB9E5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8F4672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25F84A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B326C5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E31F04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9D949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8190AD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42984" w:rsidRPr="00EB4280" w14:paraId="4133555C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2FC858A" w14:textId="77777777" w:rsidR="00142984" w:rsidRPr="00EB4280" w:rsidRDefault="00142984" w:rsidP="00EC7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9BD0A8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0887C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A0D383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9DF39F5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BF3F06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E1ACE9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B3376A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61D65E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9AD8B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2984" w:rsidRPr="00EB4280" w14:paraId="4DB5CBA3" w14:textId="77777777" w:rsidTr="0054266B">
        <w:trPr>
          <w:trHeight w:val="290"/>
        </w:trPr>
        <w:tc>
          <w:tcPr>
            <w:tcW w:w="13622" w:type="dxa"/>
            <w:gridSpan w:val="10"/>
            <w:shd w:val="clear" w:color="auto" w:fill="auto"/>
            <w:noWrap/>
            <w:vAlign w:val="bottom"/>
            <w:hideMark/>
          </w:tcPr>
          <w:p w14:paraId="4A19754C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Somatic</w:t>
            </w:r>
            <w:proofErr w:type="spellEnd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B42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units</w:t>
            </w:r>
            <w:proofErr w:type="spellEnd"/>
          </w:p>
        </w:tc>
      </w:tr>
      <w:tr w:rsidR="00142984" w:rsidRPr="00EB4280" w14:paraId="1B4FED38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80395A4" w14:textId="77777777" w:rsidR="00142984" w:rsidRPr="00EB4280" w:rsidRDefault="00142984" w:rsidP="00EC7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07B3C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491A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E479E0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2467C8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5AE429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93D7A04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7EB927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91F4DE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6BD179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2984" w:rsidRPr="00EB4280" w14:paraId="64D3DADC" w14:textId="77777777" w:rsidTr="0054266B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44C4426" w14:textId="77777777" w:rsidR="00142984" w:rsidRPr="00EB4280" w:rsidRDefault="00142984" w:rsidP="00EC7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DF5898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56A38B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9CD1404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B85B57F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908D06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7EE862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A5E333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09EF12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2573B0" w14:textId="77777777" w:rsidR="00142984" w:rsidRPr="00EB4280" w:rsidRDefault="00142984" w:rsidP="00EC7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4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0484FD9" w14:textId="77777777" w:rsidR="00D75898" w:rsidRDefault="00D75898" w:rsidP="00142984">
      <w:pPr>
        <w:rPr>
          <w:rFonts w:ascii="Times New Roman" w:hAnsi="Times New Roman" w:cs="Times New Roman"/>
          <w:sz w:val="24"/>
          <w:szCs w:val="24"/>
          <w:lang w:val="en-US" w:eastAsia="sv-SE"/>
        </w:rPr>
      </w:pPr>
    </w:p>
    <w:p w14:paraId="5EC7FDBC" w14:textId="0A6376F5" w:rsidR="00142984" w:rsidRPr="00EB4280" w:rsidRDefault="007B600D" w:rsidP="001429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sv-SE"/>
        </w:rPr>
        <w:t>SE</w:t>
      </w:r>
      <w:r w:rsidR="006F01BF">
        <w:rPr>
          <w:rFonts w:ascii="Times New Roman" w:hAnsi="Times New Roman" w:cs="Times New Roman"/>
          <w:sz w:val="24"/>
          <w:szCs w:val="24"/>
          <w:lang w:val="en-US" w:eastAsia="sv-SE"/>
        </w:rPr>
        <w:t>=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 xml:space="preserve">Standard error, Sig=significance, </w:t>
      </w:r>
      <w:r w:rsidR="00142984" w:rsidRPr="00EB4280">
        <w:rPr>
          <w:rFonts w:ascii="Times New Roman" w:hAnsi="Times New Roman" w:cs="Times New Roman"/>
          <w:sz w:val="24"/>
          <w:szCs w:val="24"/>
          <w:lang w:val="en-US" w:eastAsia="sv-SE"/>
        </w:rPr>
        <w:t>OR=Odds Ratio</w:t>
      </w:r>
      <w:r w:rsidR="006F01BF">
        <w:rPr>
          <w:rFonts w:ascii="Times New Roman" w:hAnsi="Times New Roman" w:cs="Times New Roman"/>
          <w:sz w:val="24"/>
          <w:szCs w:val="24"/>
          <w:lang w:val="en-US" w:eastAsia="sv-SE"/>
        </w:rPr>
        <w:t>,</w:t>
      </w:r>
      <w:r w:rsidR="006F01BF" w:rsidRPr="006F01BF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6F01BF" w:rsidRPr="00EB4280">
        <w:rPr>
          <w:rFonts w:ascii="Times New Roman" w:hAnsi="Times New Roman" w:cs="Times New Roman"/>
          <w:sz w:val="24"/>
          <w:szCs w:val="24"/>
          <w:lang w:val="en-US" w:eastAsia="sv-SE"/>
        </w:rPr>
        <w:t>CI=Confidence interval</w:t>
      </w:r>
      <w:r w:rsidR="006F01BF">
        <w:rPr>
          <w:rFonts w:ascii="Times New Roman" w:hAnsi="Times New Roman" w:cs="Times New Roman"/>
          <w:sz w:val="24"/>
          <w:szCs w:val="24"/>
          <w:lang w:val="en-US" w:eastAsia="sv-S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</w:p>
    <w:p w14:paraId="6EF22543" w14:textId="77777777" w:rsidR="00EB1DE7" w:rsidRPr="004E6699" w:rsidRDefault="00EB1DE7">
      <w:pPr>
        <w:rPr>
          <w:lang w:val="en-US"/>
        </w:rPr>
      </w:pPr>
    </w:p>
    <w:sectPr w:rsidR="00EB1DE7" w:rsidRPr="004E6699" w:rsidSect="004E66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808FC"/>
    <w:multiLevelType w:val="hybridMultilevel"/>
    <w:tmpl w:val="77C8D5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461C7"/>
    <w:multiLevelType w:val="hybridMultilevel"/>
    <w:tmpl w:val="18DC2E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227079">
    <w:abstractNumId w:val="1"/>
  </w:num>
  <w:num w:numId="2" w16cid:durableId="524372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99"/>
    <w:rsid w:val="00013B38"/>
    <w:rsid w:val="000D0121"/>
    <w:rsid w:val="00142984"/>
    <w:rsid w:val="001A511E"/>
    <w:rsid w:val="001E063A"/>
    <w:rsid w:val="00214858"/>
    <w:rsid w:val="00280D3C"/>
    <w:rsid w:val="002A2C18"/>
    <w:rsid w:val="00314FA5"/>
    <w:rsid w:val="00332275"/>
    <w:rsid w:val="00336F4D"/>
    <w:rsid w:val="00357D58"/>
    <w:rsid w:val="00382B17"/>
    <w:rsid w:val="004A1811"/>
    <w:rsid w:val="004E6699"/>
    <w:rsid w:val="0054266B"/>
    <w:rsid w:val="005F01ED"/>
    <w:rsid w:val="00605BCB"/>
    <w:rsid w:val="006F01BF"/>
    <w:rsid w:val="00700AE2"/>
    <w:rsid w:val="00742B5A"/>
    <w:rsid w:val="007B600D"/>
    <w:rsid w:val="007D77AB"/>
    <w:rsid w:val="007E3F91"/>
    <w:rsid w:val="007F6D06"/>
    <w:rsid w:val="00873EBC"/>
    <w:rsid w:val="0087586D"/>
    <w:rsid w:val="008D6320"/>
    <w:rsid w:val="008E71DD"/>
    <w:rsid w:val="00935C9D"/>
    <w:rsid w:val="00A4402E"/>
    <w:rsid w:val="00A46650"/>
    <w:rsid w:val="00AC2005"/>
    <w:rsid w:val="00B375A9"/>
    <w:rsid w:val="00BA18F0"/>
    <w:rsid w:val="00C01DC1"/>
    <w:rsid w:val="00CD1A09"/>
    <w:rsid w:val="00D75898"/>
    <w:rsid w:val="00D85090"/>
    <w:rsid w:val="00DA49F6"/>
    <w:rsid w:val="00E24B82"/>
    <w:rsid w:val="00E3411F"/>
    <w:rsid w:val="00E71A0C"/>
    <w:rsid w:val="00EB1DE7"/>
    <w:rsid w:val="00EB4280"/>
    <w:rsid w:val="00EF40B2"/>
    <w:rsid w:val="00F20719"/>
    <w:rsid w:val="00F2085E"/>
    <w:rsid w:val="00FB7AB6"/>
    <w:rsid w:val="00FE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790B5"/>
  <w15:chartTrackingRefBased/>
  <w15:docId w15:val="{1B447A84-736A-42CD-912C-3D66CA0F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699"/>
  </w:style>
  <w:style w:type="paragraph" w:styleId="Rubrik1">
    <w:name w:val="heading 1"/>
    <w:basedOn w:val="Normal"/>
    <w:next w:val="Normal"/>
    <w:link w:val="Rubrik1Char"/>
    <w:uiPriority w:val="9"/>
    <w:qFormat/>
    <w:rsid w:val="004E6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6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66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6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66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6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6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6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6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66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66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66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6699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6699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669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669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669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669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6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E6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6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6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6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E669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669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E669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6699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669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4E6699"/>
    <w:pPr>
      <w:spacing w:after="0" w:line="240" w:lineRule="auto"/>
    </w:pPr>
  </w:style>
  <w:style w:type="table" w:styleId="Tabellrutnt">
    <w:name w:val="Table Grid"/>
    <w:basedOn w:val="Normaltabell"/>
    <w:uiPriority w:val="39"/>
    <w:rsid w:val="004E66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E66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E66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66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E6699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E66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E669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E66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E66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E6699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4E6699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4E6699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E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E6699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4E6699"/>
    <w:rPr>
      <w:color w:val="605E5C"/>
      <w:shd w:val="clear" w:color="auto" w:fill="E1DFDD"/>
    </w:rPr>
  </w:style>
  <w:style w:type="character" w:customStyle="1" w:styleId="cf01">
    <w:name w:val="cf01"/>
    <w:basedOn w:val="Standardstycketeckensnitt"/>
    <w:rsid w:val="004E6699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4E6699"/>
    <w:rPr>
      <w:color w:val="605E5C"/>
      <w:shd w:val="clear" w:color="auto" w:fill="E1DFDD"/>
    </w:rPr>
  </w:style>
  <w:style w:type="character" w:customStyle="1" w:styleId="cf11">
    <w:name w:val="cf11"/>
    <w:basedOn w:val="Standardstycketeckensnitt"/>
    <w:rsid w:val="004E66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E6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4E6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E6699"/>
  </w:style>
  <w:style w:type="paragraph" w:styleId="Sidfot">
    <w:name w:val="footer"/>
    <w:basedOn w:val="Normal"/>
    <w:link w:val="SidfotChar"/>
    <w:uiPriority w:val="99"/>
    <w:unhideWhenUsed/>
    <w:rsid w:val="004E6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E6699"/>
  </w:style>
  <w:style w:type="paragraph" w:styleId="Normalwebb">
    <w:name w:val="Normal (Web)"/>
    <w:basedOn w:val="Normal"/>
    <w:uiPriority w:val="99"/>
    <w:unhideWhenUsed/>
    <w:rsid w:val="004E6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4E6699"/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4E6699"/>
    <w:rPr>
      <w:color w:val="605E5C"/>
      <w:shd w:val="clear" w:color="auto" w:fill="E1DFDD"/>
    </w:rPr>
  </w:style>
  <w:style w:type="paragraph" w:styleId="Ingetavstnd">
    <w:name w:val="No Spacing"/>
    <w:uiPriority w:val="1"/>
    <w:qFormat/>
    <w:rsid w:val="004E6699"/>
    <w:pPr>
      <w:spacing w:after="0" w:line="240" w:lineRule="auto"/>
    </w:pPr>
  </w:style>
  <w:style w:type="character" w:styleId="Olstomnmnande">
    <w:name w:val="Unresolved Mention"/>
    <w:basedOn w:val="Standardstycketeckensnitt"/>
    <w:uiPriority w:val="99"/>
    <w:semiHidden/>
    <w:unhideWhenUsed/>
    <w:rsid w:val="004E6699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4E66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01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Wimo</dc:creator>
  <cp:keywords/>
  <dc:description/>
  <cp:lastModifiedBy>Anders Wimo</cp:lastModifiedBy>
  <cp:revision>7</cp:revision>
  <dcterms:created xsi:type="dcterms:W3CDTF">2025-11-20T19:09:00Z</dcterms:created>
  <dcterms:modified xsi:type="dcterms:W3CDTF">2025-11-20T19:12:00Z</dcterms:modified>
</cp:coreProperties>
</file>